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7E951" w14:textId="77777777" w:rsidR="00A3011F" w:rsidRDefault="00A3011F" w:rsidP="00A3011F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</w:rPr>
        <w:t>APPENDIX</w:t>
      </w:r>
    </w:p>
    <w:p w14:paraId="77DEC388" w14:textId="77777777" w:rsidR="00A3011F" w:rsidRDefault="00A3011F" w:rsidP="00A3011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The Collaboration and Satisfaction About Care Decisions in Trauma survey consists of 9 questions, ranked on a 7-point Likert scale, relating to team collaboration as well as satisfaction with patient care decision-making.</w:t>
      </w:r>
    </w:p>
    <w:p w14:paraId="38002308" w14:textId="77777777" w:rsidR="00A3011F" w:rsidRDefault="00A3011F" w:rsidP="00A3011F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Collaboration and Satisfaction About Care Decisions in Trauma (CSACD.T)</w:t>
      </w:r>
    </w:p>
    <w:p w14:paraId="784CAFA9" w14:textId="77777777" w:rsidR="00A3011F" w:rsidRDefault="00A3011F" w:rsidP="00A3011F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Please respond to the following questions by circling your response. These questions are related to physician-nurse collaboration during patient care decision making. Please circle the number that best represents your judgment about the decision. All surveys are confidential. </w:t>
      </w:r>
    </w:p>
    <w:p w14:paraId="30FBEAB8" w14:textId="77777777" w:rsidR="00A3011F" w:rsidRDefault="00A3011F" w:rsidP="00A3011F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4B68664A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1. Nurses and physicians plan together to make decisions about care for the patients in the trauma bay. </w:t>
      </w:r>
    </w:p>
    <w:p w14:paraId="7F290FBA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1                2               3                  4                  5                   6                   7</w:t>
      </w:r>
    </w:p>
    <w:p w14:paraId="654D5385" w14:textId="77777777" w:rsidR="00A3011F" w:rsidRDefault="00A3011F" w:rsidP="00A3011F">
      <w:pPr>
        <w:ind w:firstLine="2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rongly disagree                                                                                       Strongly agree</w:t>
      </w:r>
    </w:p>
    <w:p w14:paraId="628A0662" w14:textId="77777777" w:rsidR="00A3011F" w:rsidRDefault="00A3011F" w:rsidP="00A3011F">
      <w:pPr>
        <w:ind w:firstLine="240"/>
        <w:rPr>
          <w:rFonts w:ascii="Times New Roman" w:eastAsia="Times New Roman" w:hAnsi="Times New Roman" w:cs="Times New Roman"/>
          <w:sz w:val="20"/>
          <w:szCs w:val="20"/>
        </w:rPr>
      </w:pPr>
    </w:p>
    <w:p w14:paraId="6423BB1C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2. Open communication between physicians and nurses about patient care decisions takes place. </w:t>
      </w:r>
    </w:p>
    <w:p w14:paraId="49CE1563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1                2               3                  4                  5                   6                   7</w:t>
      </w:r>
    </w:p>
    <w:p w14:paraId="0217463E" w14:textId="77777777" w:rsidR="00A3011F" w:rsidRDefault="00A3011F" w:rsidP="00A3011F">
      <w:pPr>
        <w:ind w:firstLine="2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rongly disagree                                                                                       Strongly agree</w:t>
      </w:r>
    </w:p>
    <w:p w14:paraId="51EE72BE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3B4C209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</w:rPr>
        <w:t xml:space="preserve">3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ecision-making responsibilities for patients are shared between nurses and physicians. </w:t>
      </w:r>
    </w:p>
    <w:p w14:paraId="0884AA0A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1                2               3                  4                  5                   6                   7</w:t>
      </w:r>
    </w:p>
    <w:p w14:paraId="647C0225" w14:textId="77777777" w:rsidR="00A3011F" w:rsidRDefault="00A3011F" w:rsidP="00A3011F">
      <w:pPr>
        <w:ind w:firstLine="2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rongly disagree                                                                                       Strongly agree</w:t>
      </w:r>
    </w:p>
    <w:p w14:paraId="046B2E58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EDDA4D6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. Physicians and nurses cooperate in making decisions about patient care.</w:t>
      </w:r>
    </w:p>
    <w:p w14:paraId="3809686E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1                2               3                  4                  5                   6                   7</w:t>
      </w:r>
    </w:p>
    <w:p w14:paraId="5BF810C3" w14:textId="77777777" w:rsidR="00A3011F" w:rsidRDefault="00A3011F" w:rsidP="00A3011F">
      <w:pPr>
        <w:ind w:firstLine="2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rongly disagree                                                                                       Strongly agree</w:t>
      </w:r>
    </w:p>
    <w:p w14:paraId="56A7E9A5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2BB52DC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5. In making decisions, both nursing and medical concerns about patients’ needs are considered. </w:t>
      </w:r>
    </w:p>
    <w:p w14:paraId="67667552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1                2               3                  4                  5                   6                   7</w:t>
      </w:r>
    </w:p>
    <w:p w14:paraId="60AFBBDB" w14:textId="77777777" w:rsidR="00A3011F" w:rsidRDefault="00A3011F" w:rsidP="00A3011F">
      <w:pPr>
        <w:ind w:firstLine="2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rongly disagree                                                                                       Strongly agree</w:t>
      </w:r>
    </w:p>
    <w:p w14:paraId="50C6B512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21D5EAF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6. Decision-making for patients is coordinated between physicians and nurses.</w:t>
      </w:r>
    </w:p>
    <w:p w14:paraId="6BC65609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1                2               3                  4                  5                   6                   7</w:t>
      </w:r>
    </w:p>
    <w:p w14:paraId="32DF77DA" w14:textId="77777777" w:rsidR="00A3011F" w:rsidRDefault="00A3011F" w:rsidP="00A3011F">
      <w:pPr>
        <w:ind w:firstLine="2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trongly disagree                                                                                       Strongly agree </w:t>
      </w:r>
    </w:p>
    <w:p w14:paraId="4205C548" w14:textId="77777777" w:rsidR="00A3011F" w:rsidRDefault="00A3011F" w:rsidP="00A3011F">
      <w:pPr>
        <w:ind w:firstLine="240"/>
        <w:rPr>
          <w:rFonts w:ascii="Times New Roman" w:eastAsia="Times New Roman" w:hAnsi="Times New Roman" w:cs="Times New Roman"/>
          <w:sz w:val="20"/>
          <w:szCs w:val="20"/>
        </w:rPr>
      </w:pPr>
    </w:p>
    <w:p w14:paraId="726E21E3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7. How much collaboration between nurses and physicians occurs when making patient care decisions? </w:t>
      </w:r>
    </w:p>
    <w:p w14:paraId="0616ED4A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1                2               3                  4                  5                   6                   7</w:t>
      </w:r>
    </w:p>
    <w:p w14:paraId="3899F20C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No Collaboration                                                                                          Complete Collaboration </w:t>
      </w:r>
    </w:p>
    <w:p w14:paraId="04E778C0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F100EAE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8. How satisfied are you with the overall collaboration between physicians and nurses in the trauma bay?         </w:t>
      </w:r>
    </w:p>
    <w:p w14:paraId="660FF423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1                2               3                  4                  5                   6                   7</w:t>
      </w:r>
    </w:p>
    <w:p w14:paraId="0D15D522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Not satisfied at all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     Very satisfied  </w:t>
      </w:r>
    </w:p>
    <w:p w14:paraId="199E3AD7" w14:textId="77777777" w:rsidR="00A3011F" w:rsidRDefault="00A3011F" w:rsidP="00A3011F">
      <w:pPr>
        <w:ind w:firstLine="240"/>
        <w:rPr>
          <w:rFonts w:ascii="Times New Roman" w:eastAsia="Times New Roman" w:hAnsi="Times New Roman" w:cs="Times New Roman"/>
          <w:sz w:val="20"/>
          <w:szCs w:val="20"/>
        </w:rPr>
      </w:pPr>
    </w:p>
    <w:p w14:paraId="66441A80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9. How satisfied are you with collaboration on the trauma service overall? </w:t>
      </w:r>
    </w:p>
    <w:p w14:paraId="5DB99CE1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1                2               3                  4                  5                   6                   7</w:t>
      </w:r>
    </w:p>
    <w:p w14:paraId="34C451A9" w14:textId="77777777" w:rsidR="00A3011F" w:rsidRDefault="00A3011F" w:rsidP="00A3011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Not satisfied at all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     Very satisfied  </w:t>
      </w:r>
    </w:p>
    <w:p w14:paraId="6A7D85C7" w14:textId="77777777" w:rsidR="00A3011F" w:rsidRDefault="00A3011F" w:rsidP="00A3011F">
      <w:pPr>
        <w:ind w:firstLine="240"/>
        <w:rPr>
          <w:rFonts w:ascii="Times New Roman" w:eastAsia="Times New Roman" w:hAnsi="Times New Roman" w:cs="Times New Roman"/>
          <w:sz w:val="20"/>
          <w:szCs w:val="20"/>
        </w:rPr>
      </w:pPr>
    </w:p>
    <w:p w14:paraId="6C8204C6" w14:textId="77777777" w:rsidR="00A3011F" w:rsidRDefault="00A3011F" w:rsidP="00A3011F">
      <w:pPr>
        <w:ind w:firstLine="240"/>
        <w:rPr>
          <w:rFonts w:ascii="Times New Roman" w:eastAsia="Times New Roman" w:hAnsi="Times New Roman" w:cs="Times New Roman"/>
          <w:sz w:val="20"/>
          <w:szCs w:val="20"/>
        </w:rPr>
      </w:pPr>
    </w:p>
    <w:p w14:paraId="52FE05D5" w14:textId="77777777" w:rsidR="00A3011F" w:rsidRDefault="00A3011F" w:rsidP="00A3011F"/>
    <w:p w14:paraId="27A3769D" w14:textId="77777777" w:rsidR="00025D6A" w:rsidRDefault="00025D6A"/>
    <w:sectPr w:rsidR="00025D6A" w:rsidSect="00CC0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1F"/>
    <w:rsid w:val="00025D6A"/>
    <w:rsid w:val="00047051"/>
    <w:rsid w:val="000D3021"/>
    <w:rsid w:val="00145C62"/>
    <w:rsid w:val="001664B9"/>
    <w:rsid w:val="001B749B"/>
    <w:rsid w:val="001F79E2"/>
    <w:rsid w:val="0022766E"/>
    <w:rsid w:val="00244145"/>
    <w:rsid w:val="002542D9"/>
    <w:rsid w:val="002865BB"/>
    <w:rsid w:val="002A4B11"/>
    <w:rsid w:val="002B7528"/>
    <w:rsid w:val="002C0025"/>
    <w:rsid w:val="002E0E1A"/>
    <w:rsid w:val="002F4D68"/>
    <w:rsid w:val="002F7569"/>
    <w:rsid w:val="003059BE"/>
    <w:rsid w:val="00343A3E"/>
    <w:rsid w:val="003535BC"/>
    <w:rsid w:val="003535F4"/>
    <w:rsid w:val="00372488"/>
    <w:rsid w:val="003C592C"/>
    <w:rsid w:val="003D6BAA"/>
    <w:rsid w:val="0046339D"/>
    <w:rsid w:val="004B1F92"/>
    <w:rsid w:val="004F4511"/>
    <w:rsid w:val="005058E6"/>
    <w:rsid w:val="00522B28"/>
    <w:rsid w:val="00536F47"/>
    <w:rsid w:val="005372B0"/>
    <w:rsid w:val="00552C24"/>
    <w:rsid w:val="005660CF"/>
    <w:rsid w:val="005F6191"/>
    <w:rsid w:val="00603193"/>
    <w:rsid w:val="00616855"/>
    <w:rsid w:val="00642558"/>
    <w:rsid w:val="00646F3D"/>
    <w:rsid w:val="00647DA9"/>
    <w:rsid w:val="0066706F"/>
    <w:rsid w:val="006B288D"/>
    <w:rsid w:val="00706877"/>
    <w:rsid w:val="0075220F"/>
    <w:rsid w:val="00754480"/>
    <w:rsid w:val="007C4A94"/>
    <w:rsid w:val="007C7F85"/>
    <w:rsid w:val="00801EF3"/>
    <w:rsid w:val="008100B7"/>
    <w:rsid w:val="00810727"/>
    <w:rsid w:val="00813460"/>
    <w:rsid w:val="008424C6"/>
    <w:rsid w:val="00843823"/>
    <w:rsid w:val="008D2225"/>
    <w:rsid w:val="009107DE"/>
    <w:rsid w:val="00950506"/>
    <w:rsid w:val="00990F5C"/>
    <w:rsid w:val="009C4A5F"/>
    <w:rsid w:val="009E4CBE"/>
    <w:rsid w:val="00A12639"/>
    <w:rsid w:val="00A26B1A"/>
    <w:rsid w:val="00A3011F"/>
    <w:rsid w:val="00A674D4"/>
    <w:rsid w:val="00AA3214"/>
    <w:rsid w:val="00AD0A28"/>
    <w:rsid w:val="00AD2FA5"/>
    <w:rsid w:val="00AF22BC"/>
    <w:rsid w:val="00B23D34"/>
    <w:rsid w:val="00B3385E"/>
    <w:rsid w:val="00B663B9"/>
    <w:rsid w:val="00C46375"/>
    <w:rsid w:val="00C608A6"/>
    <w:rsid w:val="00CC0788"/>
    <w:rsid w:val="00CD781A"/>
    <w:rsid w:val="00D50E45"/>
    <w:rsid w:val="00D93DB1"/>
    <w:rsid w:val="00DC5132"/>
    <w:rsid w:val="00DD2738"/>
    <w:rsid w:val="00E06664"/>
    <w:rsid w:val="00E90D01"/>
    <w:rsid w:val="00E969FB"/>
    <w:rsid w:val="00EB0300"/>
    <w:rsid w:val="00EE5AA0"/>
    <w:rsid w:val="00EF760A"/>
    <w:rsid w:val="00F21483"/>
    <w:rsid w:val="00F2226B"/>
    <w:rsid w:val="00F3510B"/>
    <w:rsid w:val="00F37B9B"/>
    <w:rsid w:val="00F42CA3"/>
    <w:rsid w:val="00F43BB8"/>
    <w:rsid w:val="00F53876"/>
    <w:rsid w:val="00F801FA"/>
    <w:rsid w:val="00F973A0"/>
    <w:rsid w:val="00FA782D"/>
    <w:rsid w:val="00FB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56678"/>
  <w15:chartTrackingRefBased/>
  <w15:docId w15:val="{44E87940-49AC-F641-8FA0-C884C8C0F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3011F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WanTsu Wendy</dc:creator>
  <cp:keywords/>
  <dc:description/>
  <cp:lastModifiedBy>Sethuraman, Kinjal</cp:lastModifiedBy>
  <cp:revision>2</cp:revision>
  <dcterms:created xsi:type="dcterms:W3CDTF">2020-06-13T14:25:00Z</dcterms:created>
  <dcterms:modified xsi:type="dcterms:W3CDTF">2020-06-13T14:25:00Z</dcterms:modified>
</cp:coreProperties>
</file>